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41" w:type="dxa"/>
        <w:tblLook w:val="04A0" w:firstRow="1" w:lastRow="0" w:firstColumn="1" w:lastColumn="0" w:noHBand="0" w:noVBand="1"/>
      </w:tblPr>
      <w:tblGrid>
        <w:gridCol w:w="904"/>
        <w:gridCol w:w="745"/>
        <w:gridCol w:w="1592"/>
        <w:gridCol w:w="762"/>
        <w:gridCol w:w="831"/>
        <w:gridCol w:w="1416"/>
        <w:gridCol w:w="1397"/>
        <w:gridCol w:w="1397"/>
        <w:gridCol w:w="1398"/>
      </w:tblGrid>
      <w:tr w:rsidR="00DB64B5" w:rsidRPr="00DB64B5" w14:paraId="53F28736" w14:textId="77777777" w:rsidTr="00DB64B5">
        <w:trPr>
          <w:trHeight w:val="335"/>
        </w:trPr>
        <w:tc>
          <w:tcPr>
            <w:tcW w:w="62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F26C" w14:textId="77777777" w:rsidR="00DB64B5" w:rsidRPr="00DB64B5" w:rsidRDefault="00DB64B5" w:rsidP="00DB64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ntal Table 2.    10 Year Survival Rates in the Validation Se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04F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5F2D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096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DB64B5" w:rsidRPr="00DB64B5" w14:paraId="62738AEF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7CF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6F9" w14:textId="77777777" w:rsidR="00DB64B5" w:rsidRPr="00DB64B5" w:rsidRDefault="00DB64B5" w:rsidP="00DB64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FD5" w14:textId="77777777" w:rsidR="00DB64B5" w:rsidRPr="00DB64B5" w:rsidRDefault="00DB64B5" w:rsidP="00DB64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EBE5" w14:textId="77777777" w:rsidR="00DB64B5" w:rsidRPr="00DB64B5" w:rsidRDefault="00DB64B5" w:rsidP="00DB64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EE7" w14:textId="77777777" w:rsidR="00DB64B5" w:rsidRPr="00DB64B5" w:rsidRDefault="00DB64B5" w:rsidP="00DB64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C3FE2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 Year Survival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B80D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 Year Survival</w:t>
            </w:r>
          </w:p>
        </w:tc>
      </w:tr>
      <w:tr w:rsidR="00DB64B5" w:rsidRPr="00DB64B5" w14:paraId="0593C422" w14:textId="77777777" w:rsidTr="00DB64B5">
        <w:trPr>
          <w:trHeight w:val="357"/>
        </w:trPr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E638" w14:textId="77777777" w:rsidR="00DB64B5" w:rsidRPr="00DB64B5" w:rsidRDefault="00DB64B5" w:rsidP="00DB64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9B54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CD1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isk Scor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13E011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dic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87AC51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657D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dic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198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served</w:t>
            </w:r>
          </w:p>
        </w:tc>
      </w:tr>
      <w:tr w:rsidR="00DB64B5" w:rsidRPr="00DB64B5" w14:paraId="43FAB810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0467" w14:textId="77777777" w:rsidR="00DB64B5" w:rsidRPr="00DB64B5" w:rsidRDefault="00DB64B5" w:rsidP="00DB64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il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91C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29A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F71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DC849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A96D91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DD0D5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CA1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4A7F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</w:tr>
      <w:tr w:rsidR="00DB64B5" w:rsidRPr="00DB64B5" w14:paraId="7B24728D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140F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398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F3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 ± 0.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034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D33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05CFF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9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C505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122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910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8%</w:t>
            </w:r>
          </w:p>
        </w:tc>
      </w:tr>
      <w:tr w:rsidR="00DB64B5" w:rsidRPr="00DB64B5" w14:paraId="07E207F6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7FF6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A3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F4ED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5 ± 0.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17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6A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9C6F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2E42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74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8A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9%</w:t>
            </w:r>
          </w:p>
        </w:tc>
      </w:tr>
      <w:tr w:rsidR="00DB64B5" w:rsidRPr="00DB64B5" w14:paraId="510E3C8E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2FED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C7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BC2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7 ± 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D29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8F0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E66E7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FE69B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58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91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1%</w:t>
            </w:r>
          </w:p>
        </w:tc>
      </w:tr>
      <w:tr w:rsidR="00DB64B5" w:rsidRPr="00DB64B5" w14:paraId="1C387FEA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C3A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425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23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5 ± 0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38F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9A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D0A4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9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A115B3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32D1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698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</w:tr>
      <w:tr w:rsidR="00DB64B5" w:rsidRPr="00DB64B5" w14:paraId="66CEE031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E5C3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4B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7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5BF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7 ± 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6C5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58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F2FD3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A89B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9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58D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B6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9%</w:t>
            </w:r>
          </w:p>
        </w:tc>
      </w:tr>
      <w:tr w:rsidR="00DB64B5" w:rsidRPr="00DB64B5" w14:paraId="49148499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B1B6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AE7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7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3D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2 ± 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A9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4385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2615D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5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1A33D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0D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4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E3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27%</w:t>
            </w:r>
          </w:p>
        </w:tc>
      </w:tr>
      <w:tr w:rsidR="00DB64B5" w:rsidRPr="00DB64B5" w14:paraId="68F436E2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4A3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000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139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8 ± 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DA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04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B9ED7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868C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5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F6CE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12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2C7A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91%</w:t>
            </w:r>
          </w:p>
        </w:tc>
      </w:tr>
      <w:tr w:rsidR="00DB64B5" w:rsidRPr="00DB64B5" w14:paraId="2A5E0DF6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1E3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FF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D64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1 ± 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CE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85D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AB751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75E0A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7A4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4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888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1%</w:t>
            </w:r>
          </w:p>
        </w:tc>
      </w:tr>
      <w:tr w:rsidR="00DB64B5" w:rsidRPr="00DB64B5" w14:paraId="5663E44C" w14:textId="77777777" w:rsidTr="00DB64B5">
        <w:trPr>
          <w:trHeight w:val="33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710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C2B4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0D4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5 ± 0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9BE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9F3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6DF7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85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87A93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1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5423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42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A9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8%</w:t>
            </w:r>
          </w:p>
        </w:tc>
      </w:tr>
      <w:tr w:rsidR="00DB64B5" w:rsidRPr="00DB64B5" w14:paraId="3BB5E1CE" w14:textId="77777777" w:rsidTr="00DB64B5">
        <w:trPr>
          <w:trHeight w:val="357"/>
        </w:trPr>
        <w:tc>
          <w:tcPr>
            <w:tcW w:w="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089B" w14:textId="77777777" w:rsidR="00DB64B5" w:rsidRPr="00DB64B5" w:rsidRDefault="00DB64B5" w:rsidP="00DB64B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09B6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81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5811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9 ± 0.75</w:t>
            </w:r>
          </w:p>
        </w:tc>
        <w:tc>
          <w:tcPr>
            <w:tcW w:w="7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72EC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8D0A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F5B982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65%</w:t>
            </w:r>
          </w:p>
        </w:tc>
        <w:tc>
          <w:tcPr>
            <w:tcW w:w="13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DA9A40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59%</w:t>
            </w:r>
          </w:p>
        </w:tc>
        <w:tc>
          <w:tcPr>
            <w:tcW w:w="13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63E9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90%</w:t>
            </w:r>
          </w:p>
        </w:tc>
        <w:tc>
          <w:tcPr>
            <w:tcW w:w="13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D99B" w14:textId="77777777" w:rsidR="00DB64B5" w:rsidRPr="00DB64B5" w:rsidRDefault="00DB64B5" w:rsidP="00DB64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64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00%</w:t>
            </w:r>
          </w:p>
        </w:tc>
      </w:tr>
    </w:tbl>
    <w:p w14:paraId="1CC91D0C" w14:textId="77777777" w:rsidR="0059514D" w:rsidRDefault="0059514D"/>
    <w:sectPr w:rsidR="0059514D" w:rsidSect="00E0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4B5"/>
    <w:rsid w:val="003B2802"/>
    <w:rsid w:val="004041B1"/>
    <w:rsid w:val="0059514D"/>
    <w:rsid w:val="005C16FB"/>
    <w:rsid w:val="00904C0F"/>
    <w:rsid w:val="00CB204A"/>
    <w:rsid w:val="00DB64B5"/>
    <w:rsid w:val="00E0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54306"/>
  <w15:chartTrackingRefBased/>
  <w15:docId w15:val="{8C12D974-0F29-7D47-A29C-E097B1C4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4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4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4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4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4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4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4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4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4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4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4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4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Nielsen</dc:creator>
  <cp:keywords/>
  <dc:description/>
  <cp:lastModifiedBy>World Journal of Surgery</cp:lastModifiedBy>
  <cp:revision>2</cp:revision>
  <dcterms:created xsi:type="dcterms:W3CDTF">2024-11-18T17:08:00Z</dcterms:created>
  <dcterms:modified xsi:type="dcterms:W3CDTF">2024-11-18T17:08:00Z</dcterms:modified>
</cp:coreProperties>
</file>